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7A63A" w14:textId="552EE275" w:rsidR="002A0C00" w:rsidRPr="00F72319" w:rsidRDefault="00241C7F" w:rsidP="002A0C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ppendix </w:t>
      </w:r>
      <w:r w:rsidR="002A0C00" w:rsidRPr="002A0C00">
        <w:rPr>
          <w:rFonts w:ascii="Times New Roman" w:hAnsi="Times New Roman" w:cs="Times New Roman"/>
          <w:sz w:val="20"/>
          <w:szCs w:val="20"/>
        </w:rPr>
        <w:t>Table</w:t>
      </w:r>
      <w:r w:rsidR="00047159">
        <w:rPr>
          <w:rFonts w:ascii="Times New Roman" w:hAnsi="Times New Roman" w:cs="Times New Roman"/>
          <w:sz w:val="20"/>
          <w:szCs w:val="20"/>
        </w:rPr>
        <w:t>.</w:t>
      </w:r>
      <w:r w:rsidR="002A0C00" w:rsidRPr="002A0C00">
        <w:rPr>
          <w:rFonts w:ascii="Times New Roman" w:hAnsi="Times New Roman" w:cs="Times New Roman"/>
          <w:sz w:val="20"/>
          <w:szCs w:val="20"/>
        </w:rPr>
        <w:t xml:space="preserve"> </w:t>
      </w:r>
      <w:r w:rsidR="002A0C00" w:rsidRPr="002E6702">
        <w:rPr>
          <w:rFonts w:ascii="Times New Roman" w:hAnsi="Times New Roman" w:cs="Times New Roman"/>
          <w:sz w:val="20"/>
          <w:szCs w:val="20"/>
        </w:rPr>
        <w:t>Ultrasonography characteristics of the study popul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126"/>
        <w:gridCol w:w="2209"/>
        <w:gridCol w:w="705"/>
      </w:tblGrid>
      <w:tr w:rsidR="00EA04D4" w:rsidRPr="00EA04D4" w14:paraId="3B53BA6C" w14:textId="77777777" w:rsidTr="00075877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51E09DEC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174221" w14:textId="4679646C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Single-plane (n=</w:t>
            </w:r>
            <w:r w:rsidR="00A32462" w:rsidRPr="00EA04D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6450C9DF" w14:textId="3C83467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x-Plane (n=</w:t>
            </w:r>
            <w:r w:rsidR="00A32462" w:rsidRPr="00EA04D4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0A5D60B5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A04D4" w:rsidRPr="00EA04D4" w14:paraId="34EB4DA5" w14:textId="77777777" w:rsidTr="00075877">
        <w:tc>
          <w:tcPr>
            <w:tcW w:w="3256" w:type="dxa"/>
            <w:tcBorders>
              <w:top w:val="single" w:sz="4" w:space="0" w:color="auto"/>
            </w:tcBorders>
          </w:tcPr>
          <w:p w14:paraId="1623A3B1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IJV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4B8AB3" w14:textId="0CF7BCC3" w:rsidR="002A0C00" w:rsidRPr="00EA04D4" w:rsidRDefault="007220E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n=87</w:t>
            </w:r>
          </w:p>
        </w:tc>
        <w:tc>
          <w:tcPr>
            <w:tcW w:w="2209" w:type="dxa"/>
            <w:tcBorders>
              <w:top w:val="single" w:sz="4" w:space="0" w:color="auto"/>
            </w:tcBorders>
          </w:tcPr>
          <w:p w14:paraId="1D14E738" w14:textId="3CE1EED1" w:rsidR="002A0C00" w:rsidRPr="00EA04D4" w:rsidRDefault="007220E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n=95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45F7224A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70622FC6" w14:textId="77777777" w:rsidTr="00075877">
        <w:tc>
          <w:tcPr>
            <w:tcW w:w="3256" w:type="dxa"/>
          </w:tcPr>
          <w:p w14:paraId="420E87D6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Depth (cm)</w:t>
            </w:r>
          </w:p>
        </w:tc>
        <w:tc>
          <w:tcPr>
            <w:tcW w:w="2126" w:type="dxa"/>
          </w:tcPr>
          <w:p w14:paraId="427DEEDD" w14:textId="2246878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41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82)</w:t>
            </w:r>
          </w:p>
        </w:tc>
        <w:tc>
          <w:tcPr>
            <w:tcW w:w="2209" w:type="dxa"/>
          </w:tcPr>
          <w:p w14:paraId="7441711E" w14:textId="664BF81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3 (0.33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705" w:type="dxa"/>
          </w:tcPr>
          <w:p w14:paraId="0D9D8E21" w14:textId="15075B44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F3167" w:rsidRPr="00EA04D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A04D4" w:rsidRPr="00EA04D4" w14:paraId="1994B979" w14:textId="77777777" w:rsidTr="00075877">
        <w:tc>
          <w:tcPr>
            <w:tcW w:w="3256" w:type="dxa"/>
          </w:tcPr>
          <w:p w14:paraId="01CFAA15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ransverse diameter of IJV (cm)</w:t>
            </w:r>
          </w:p>
        </w:tc>
        <w:tc>
          <w:tcPr>
            <w:tcW w:w="2126" w:type="dxa"/>
          </w:tcPr>
          <w:p w14:paraId="16BC9184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56 ± 0.47 (0.36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3.09)</w:t>
            </w:r>
          </w:p>
        </w:tc>
        <w:tc>
          <w:tcPr>
            <w:tcW w:w="2209" w:type="dxa"/>
          </w:tcPr>
          <w:p w14:paraId="5B273D09" w14:textId="37E93FF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45 ± 0.4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56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.77)</w:t>
            </w:r>
          </w:p>
        </w:tc>
        <w:tc>
          <w:tcPr>
            <w:tcW w:w="705" w:type="dxa"/>
          </w:tcPr>
          <w:p w14:paraId="0B5D6913" w14:textId="67BB9451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24E0" w:rsidRPr="00EA04D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EA04D4" w:rsidRPr="00EA04D4" w14:paraId="68A2EB76" w14:textId="77777777" w:rsidTr="00075877">
        <w:tc>
          <w:tcPr>
            <w:tcW w:w="3256" w:type="dxa"/>
          </w:tcPr>
          <w:p w14:paraId="799C19F1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Anteroposterior diameter of IJV (cm)</w:t>
            </w:r>
          </w:p>
        </w:tc>
        <w:tc>
          <w:tcPr>
            <w:tcW w:w="2126" w:type="dxa"/>
          </w:tcPr>
          <w:p w14:paraId="749C1B39" w14:textId="0A367FF2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7 (0.2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23CD5078" w14:textId="1880B126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E12C7" w:rsidRPr="00EA04D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705" w:type="dxa"/>
          </w:tcPr>
          <w:p w14:paraId="1694E1B0" w14:textId="7AECB099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24E0" w:rsidRPr="00EA04D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EA04D4" w:rsidRPr="00EA04D4" w14:paraId="7765185C" w14:textId="77777777" w:rsidTr="00075877">
        <w:tc>
          <w:tcPr>
            <w:tcW w:w="3256" w:type="dxa"/>
          </w:tcPr>
          <w:p w14:paraId="4D2FF57E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Ratio of transvers and anteroposterior diameter of IJV</w:t>
            </w:r>
          </w:p>
        </w:tc>
        <w:tc>
          <w:tcPr>
            <w:tcW w:w="2126" w:type="dxa"/>
          </w:tcPr>
          <w:p w14:paraId="43E9C4A1" w14:textId="477967F2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75 ± 0.</w:t>
            </w:r>
            <w:r w:rsidR="00CE2F43" w:rsidRPr="00EA04D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9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E2F43" w:rsidRPr="00EA04D4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7A2936DE" w14:textId="2554940D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CE2F43" w:rsidRPr="00EA0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66 (0.5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CE2F43" w:rsidRPr="00EA04D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1A2ACF72" w14:textId="77058409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724E0" w:rsidRPr="00EA04D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A04D4" w:rsidRPr="00EA04D4" w14:paraId="1476F1D4" w14:textId="77777777" w:rsidTr="00075877">
        <w:tc>
          <w:tcPr>
            <w:tcW w:w="3256" w:type="dxa"/>
          </w:tcPr>
          <w:p w14:paraId="7C647A5A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right diameter of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 (cm)</w:t>
            </w:r>
          </w:p>
        </w:tc>
        <w:tc>
          <w:tcPr>
            <w:tcW w:w="2126" w:type="dxa"/>
          </w:tcPr>
          <w:p w14:paraId="35B6D57E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81 ± 0.13 (0.53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29)</w:t>
            </w:r>
          </w:p>
        </w:tc>
        <w:tc>
          <w:tcPr>
            <w:tcW w:w="2209" w:type="dxa"/>
          </w:tcPr>
          <w:p w14:paraId="422913EC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79 ± 0.11 (0.57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24)</w:t>
            </w:r>
          </w:p>
        </w:tc>
        <w:tc>
          <w:tcPr>
            <w:tcW w:w="705" w:type="dxa"/>
          </w:tcPr>
          <w:p w14:paraId="3CEE13B6" w14:textId="7335EE7A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C338C" w:rsidRPr="00EA04D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A04D4" w:rsidRPr="00EA04D4" w14:paraId="67899E34" w14:textId="77777777" w:rsidTr="00075877">
        <w:tc>
          <w:tcPr>
            <w:tcW w:w="3256" w:type="dxa"/>
          </w:tcPr>
          <w:p w14:paraId="32281B26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Anteroposterior diameter of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 (cm)</w:t>
            </w:r>
          </w:p>
        </w:tc>
        <w:tc>
          <w:tcPr>
            <w:tcW w:w="2126" w:type="dxa"/>
          </w:tcPr>
          <w:p w14:paraId="47A63F12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76 ± 0.13 (0.4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11)</w:t>
            </w:r>
          </w:p>
        </w:tc>
        <w:tc>
          <w:tcPr>
            <w:tcW w:w="2209" w:type="dxa"/>
          </w:tcPr>
          <w:p w14:paraId="4FCE6D34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73 ± 0.11 (0.52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03)</w:t>
            </w:r>
          </w:p>
        </w:tc>
        <w:tc>
          <w:tcPr>
            <w:tcW w:w="705" w:type="dxa"/>
          </w:tcPr>
          <w:p w14:paraId="3D4051A9" w14:textId="32BFA519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C338C" w:rsidRPr="00EA04D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EA04D4" w:rsidRPr="00EA04D4" w14:paraId="52F7A898" w14:textId="77777777" w:rsidTr="00075877">
        <w:tc>
          <w:tcPr>
            <w:tcW w:w="3256" w:type="dxa"/>
          </w:tcPr>
          <w:p w14:paraId="25871A9E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 overlap (cm)</w:t>
            </w:r>
          </w:p>
        </w:tc>
        <w:tc>
          <w:tcPr>
            <w:tcW w:w="2126" w:type="dxa"/>
          </w:tcPr>
          <w:p w14:paraId="4B14DE30" w14:textId="1FAF9D51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C338C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7 (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4)</w:t>
            </w:r>
          </w:p>
        </w:tc>
        <w:tc>
          <w:tcPr>
            <w:tcW w:w="2209" w:type="dxa"/>
          </w:tcPr>
          <w:p w14:paraId="7A9CB984" w14:textId="4DE9D0E8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40 ± 0.2</w:t>
            </w:r>
            <w:r w:rsidR="00BC338C" w:rsidRPr="00EA0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1)</w:t>
            </w:r>
          </w:p>
        </w:tc>
        <w:tc>
          <w:tcPr>
            <w:tcW w:w="705" w:type="dxa"/>
          </w:tcPr>
          <w:p w14:paraId="6985F43D" w14:textId="753CE998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338C" w:rsidRPr="00EA04D4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EA04D4" w:rsidRPr="00EA04D4" w14:paraId="0A2E6712" w14:textId="77777777" w:rsidTr="00075877">
        <w:tc>
          <w:tcPr>
            <w:tcW w:w="3256" w:type="dxa"/>
          </w:tcPr>
          <w:p w14:paraId="020BA04C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fillin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g degree of IJV</w:t>
            </w:r>
          </w:p>
        </w:tc>
        <w:tc>
          <w:tcPr>
            <w:tcW w:w="2126" w:type="dxa"/>
          </w:tcPr>
          <w:p w14:paraId="13112541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</w:tcPr>
          <w:p w14:paraId="13CEF773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05F7B02D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3683C4CC" w14:textId="77777777" w:rsidTr="00075877">
        <w:tc>
          <w:tcPr>
            <w:tcW w:w="3256" w:type="dxa"/>
          </w:tcPr>
          <w:p w14:paraId="3134E446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126" w:type="dxa"/>
          </w:tcPr>
          <w:p w14:paraId="552616E3" w14:textId="2477FD82" w:rsidR="002A0C00" w:rsidRPr="00EA04D4" w:rsidRDefault="00B4485D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A24E9" w:rsidRPr="00EA04D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0A24E9"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.9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3148EAEB" w14:textId="6210F72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A25B9" w:rsidRPr="00EA0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58.</w:t>
            </w:r>
            <w:r w:rsidR="00BA25B9" w:rsidRPr="00EA04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5568F4CA" w14:textId="1DFC9952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A24E9" w:rsidRPr="00EA04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A04D4" w:rsidRPr="00EA04D4" w14:paraId="0F63DD98" w14:textId="77777777" w:rsidTr="00075877">
        <w:tc>
          <w:tcPr>
            <w:tcW w:w="3256" w:type="dxa"/>
          </w:tcPr>
          <w:p w14:paraId="782190A9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Fair (IJV 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shrinkage when 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slightly press the probe)</w:t>
            </w:r>
          </w:p>
        </w:tc>
        <w:tc>
          <w:tcPr>
            <w:tcW w:w="2126" w:type="dxa"/>
          </w:tcPr>
          <w:p w14:paraId="3AB79955" w14:textId="33DA6F7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A25B9"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A25B9" w:rsidRPr="00EA04D4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3082281F" w14:textId="5365EFF5" w:rsidR="002A0C00" w:rsidRPr="00EA04D4" w:rsidRDefault="00BA25B9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20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0C4A09BA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4130DEEF" w14:textId="77777777" w:rsidTr="00075877">
        <w:tc>
          <w:tcPr>
            <w:tcW w:w="3256" w:type="dxa"/>
          </w:tcPr>
          <w:p w14:paraId="0538CC77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Poor (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venous lumen hardly visible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6F08A634" w14:textId="2ECAF0FF" w:rsidR="002A0C00" w:rsidRPr="00EA04D4" w:rsidRDefault="000A24E9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39DD02D7" w14:textId="7F8B76C8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0 (2</w:t>
            </w:r>
            <w:r w:rsidR="00BA25B9" w:rsidRPr="00EA04D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6EC2C5F3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260D3543" w14:textId="77777777" w:rsidTr="00075877">
        <w:tc>
          <w:tcPr>
            <w:tcW w:w="3256" w:type="dxa"/>
          </w:tcPr>
          <w:p w14:paraId="0AE540C8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he overlap condition of IJV and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17F2F6D9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</w:tcPr>
          <w:p w14:paraId="5EF4B387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6C9833EE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4D6535BB" w14:textId="77777777" w:rsidTr="00075877">
        <w:tc>
          <w:tcPr>
            <w:tcW w:w="3256" w:type="dxa"/>
          </w:tcPr>
          <w:p w14:paraId="63C1124C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Parallel</w:t>
            </w:r>
          </w:p>
        </w:tc>
        <w:tc>
          <w:tcPr>
            <w:tcW w:w="2126" w:type="dxa"/>
          </w:tcPr>
          <w:p w14:paraId="00E7C7FA" w14:textId="191C0B7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56EF778B" w14:textId="2EA6392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0 (10.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3BC9F267" w14:textId="4A2700C4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A04D4" w:rsidRPr="00EA04D4" w14:paraId="43BB8105" w14:textId="77777777" w:rsidTr="00075877">
        <w:tc>
          <w:tcPr>
            <w:tcW w:w="3256" w:type="dxa"/>
          </w:tcPr>
          <w:p w14:paraId="3ECB1862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Overlap </w:t>
            </w: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0% diameter of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10732C17" w14:textId="5536F217" w:rsidR="002A0C00" w:rsidRPr="00EA04D4" w:rsidRDefault="006B631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2D6F2295" w14:textId="4ACA624B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6B6318" w:rsidRPr="00EA04D4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1B8E78C3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559B702F" w14:textId="77777777" w:rsidTr="00075877">
        <w:tc>
          <w:tcPr>
            <w:tcW w:w="3256" w:type="dxa"/>
          </w:tcPr>
          <w:p w14:paraId="0B516ECB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Overlap </w:t>
            </w: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0% diameter of C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126" w:type="dxa"/>
          </w:tcPr>
          <w:p w14:paraId="4E140A48" w14:textId="5C211FE8" w:rsidR="002A0C00" w:rsidRPr="00EA04D4" w:rsidRDefault="006B631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71DB5042" w14:textId="1B752529" w:rsidR="002A0C00" w:rsidRPr="00EA04D4" w:rsidRDefault="006B631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63.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05A2E798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25D069B3" w14:textId="77777777" w:rsidTr="00075877">
        <w:tc>
          <w:tcPr>
            <w:tcW w:w="3256" w:type="dxa"/>
          </w:tcPr>
          <w:p w14:paraId="472B9D3B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FV</w:t>
            </w:r>
          </w:p>
        </w:tc>
        <w:tc>
          <w:tcPr>
            <w:tcW w:w="2126" w:type="dxa"/>
          </w:tcPr>
          <w:p w14:paraId="6F3BB852" w14:textId="3BB2CF25" w:rsidR="002A0C00" w:rsidRPr="00EA04D4" w:rsidRDefault="007220E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n=41</w:t>
            </w:r>
          </w:p>
        </w:tc>
        <w:tc>
          <w:tcPr>
            <w:tcW w:w="2209" w:type="dxa"/>
          </w:tcPr>
          <w:p w14:paraId="611B2476" w14:textId="466F216E" w:rsidR="002A0C00" w:rsidRPr="00EA04D4" w:rsidRDefault="007220E8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n=33</w:t>
            </w:r>
          </w:p>
        </w:tc>
        <w:tc>
          <w:tcPr>
            <w:tcW w:w="705" w:type="dxa"/>
          </w:tcPr>
          <w:p w14:paraId="6952BAAD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0AACA3B5" w14:textId="77777777" w:rsidTr="00075877">
        <w:tc>
          <w:tcPr>
            <w:tcW w:w="3256" w:type="dxa"/>
          </w:tcPr>
          <w:p w14:paraId="4773AC41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Depth (cm)</w:t>
            </w:r>
          </w:p>
        </w:tc>
        <w:tc>
          <w:tcPr>
            <w:tcW w:w="2126" w:type="dxa"/>
          </w:tcPr>
          <w:p w14:paraId="3BA4043E" w14:textId="7EAB3A9D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3.35)</w:t>
            </w:r>
          </w:p>
        </w:tc>
        <w:tc>
          <w:tcPr>
            <w:tcW w:w="2209" w:type="dxa"/>
          </w:tcPr>
          <w:p w14:paraId="1E439511" w14:textId="387E48D3" w:rsidR="002A0C00" w:rsidRPr="00EA04D4" w:rsidRDefault="001D70E7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3.08)</w:t>
            </w:r>
          </w:p>
        </w:tc>
        <w:tc>
          <w:tcPr>
            <w:tcW w:w="705" w:type="dxa"/>
          </w:tcPr>
          <w:p w14:paraId="21BA7F26" w14:textId="71134146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04D4" w:rsidRPr="00EA04D4" w14:paraId="5E4EA76B" w14:textId="77777777" w:rsidTr="00075877">
        <w:tc>
          <w:tcPr>
            <w:tcW w:w="3256" w:type="dxa"/>
          </w:tcPr>
          <w:p w14:paraId="1C11147F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ransverse diameter of FV (cm)</w:t>
            </w:r>
          </w:p>
        </w:tc>
        <w:tc>
          <w:tcPr>
            <w:tcW w:w="2126" w:type="dxa"/>
          </w:tcPr>
          <w:p w14:paraId="564C1963" w14:textId="429F5086" w:rsidR="002A0C00" w:rsidRPr="00EA04D4" w:rsidRDefault="001D70E7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4076CF38" w14:textId="08A4D7C5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28F87289" w14:textId="24F2775B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</w:tr>
      <w:tr w:rsidR="00EA04D4" w:rsidRPr="00EA04D4" w14:paraId="70EFA87C" w14:textId="77777777" w:rsidTr="00075877">
        <w:tc>
          <w:tcPr>
            <w:tcW w:w="3256" w:type="dxa"/>
          </w:tcPr>
          <w:p w14:paraId="0A798FD0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Anteroposterior diameter of FV (cm)</w:t>
            </w:r>
          </w:p>
        </w:tc>
        <w:tc>
          <w:tcPr>
            <w:tcW w:w="2126" w:type="dxa"/>
          </w:tcPr>
          <w:p w14:paraId="748ECD2A" w14:textId="2559D65E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2561C3B6" w14:textId="61B26CDB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329DF5E9" w14:textId="445948D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EA04D4" w:rsidRPr="00EA04D4" w14:paraId="475A0449" w14:textId="77777777" w:rsidTr="00075877">
        <w:tc>
          <w:tcPr>
            <w:tcW w:w="3256" w:type="dxa"/>
          </w:tcPr>
          <w:p w14:paraId="351F89C5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Ratio of transvers and anteroposterior diameter of FV</w:t>
            </w:r>
          </w:p>
        </w:tc>
        <w:tc>
          <w:tcPr>
            <w:tcW w:w="2126" w:type="dxa"/>
          </w:tcPr>
          <w:p w14:paraId="15F513A0" w14:textId="10FAE7A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69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75FE986B" w14:textId="7DEFD6F6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39 (0.77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3.00)</w:t>
            </w:r>
          </w:p>
        </w:tc>
        <w:tc>
          <w:tcPr>
            <w:tcW w:w="705" w:type="dxa"/>
          </w:tcPr>
          <w:p w14:paraId="432A4306" w14:textId="4BD00C5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70E7" w:rsidRPr="00EA04D4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</w:p>
        </w:tc>
      </w:tr>
      <w:tr w:rsidR="00EA04D4" w:rsidRPr="00EA04D4" w14:paraId="4B3959C4" w14:textId="77777777" w:rsidTr="00075877">
        <w:tc>
          <w:tcPr>
            <w:tcW w:w="3256" w:type="dxa"/>
          </w:tcPr>
          <w:p w14:paraId="63634CD1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right diameter of FA (cm)</w:t>
            </w:r>
          </w:p>
        </w:tc>
        <w:tc>
          <w:tcPr>
            <w:tcW w:w="2126" w:type="dxa"/>
          </w:tcPr>
          <w:p w14:paraId="7386E822" w14:textId="2C539835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18 (0.5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19844402" w14:textId="74EB63B2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0231CAAF" w14:textId="59433CA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</w:tr>
      <w:tr w:rsidR="00EA04D4" w:rsidRPr="00EA04D4" w14:paraId="7337A7CC" w14:textId="77777777" w:rsidTr="00075877">
        <w:tc>
          <w:tcPr>
            <w:tcW w:w="3256" w:type="dxa"/>
          </w:tcPr>
          <w:p w14:paraId="723584E7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Anteroposterior diameter of FA (cm)</w:t>
            </w:r>
          </w:p>
        </w:tc>
        <w:tc>
          <w:tcPr>
            <w:tcW w:w="2126" w:type="dxa"/>
          </w:tcPr>
          <w:p w14:paraId="0A387474" w14:textId="74489358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209" w:type="dxa"/>
          </w:tcPr>
          <w:p w14:paraId="32D83439" w14:textId="123F1CED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2B583D62" w14:textId="2D6B2D4B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EA04D4" w:rsidRPr="00EA04D4" w14:paraId="400C06E7" w14:textId="77777777" w:rsidTr="00075877">
        <w:tc>
          <w:tcPr>
            <w:tcW w:w="3256" w:type="dxa"/>
          </w:tcPr>
          <w:p w14:paraId="392D3D16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A overlap (cm)</w:t>
            </w:r>
          </w:p>
        </w:tc>
        <w:tc>
          <w:tcPr>
            <w:tcW w:w="2126" w:type="dxa"/>
          </w:tcPr>
          <w:p w14:paraId="178D5820" w14:textId="2D2E4574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2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09" w:type="dxa"/>
          </w:tcPr>
          <w:p w14:paraId="247A8304" w14:textId="1CB079F1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5" w:type="dxa"/>
          </w:tcPr>
          <w:p w14:paraId="0B00FD8F" w14:textId="5E5E1E6B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="00A41FEA" w:rsidRPr="00EA04D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04D4" w:rsidRPr="00EA04D4" w14:paraId="78795F4F" w14:textId="77777777" w:rsidTr="00075877">
        <w:tc>
          <w:tcPr>
            <w:tcW w:w="3256" w:type="dxa"/>
          </w:tcPr>
          <w:p w14:paraId="2871AF59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he turgidity of FV</w:t>
            </w:r>
          </w:p>
        </w:tc>
        <w:tc>
          <w:tcPr>
            <w:tcW w:w="2126" w:type="dxa"/>
          </w:tcPr>
          <w:p w14:paraId="2C60C499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</w:tcPr>
          <w:p w14:paraId="1762DE34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46F32258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7F5C51A8" w14:textId="77777777" w:rsidTr="00075877">
        <w:tc>
          <w:tcPr>
            <w:tcW w:w="3256" w:type="dxa"/>
          </w:tcPr>
          <w:p w14:paraId="634A55A1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good</w:t>
            </w:r>
          </w:p>
        </w:tc>
        <w:tc>
          <w:tcPr>
            <w:tcW w:w="2126" w:type="dxa"/>
          </w:tcPr>
          <w:p w14:paraId="35C3EC1D" w14:textId="29AD5FD9" w:rsidR="002A0C00" w:rsidRPr="00EA04D4" w:rsidRDefault="007F0A9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3845DA38" w14:textId="404652C6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51.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6AD16D55" w14:textId="7D1B0BD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A04D4" w:rsidRPr="00EA04D4" w14:paraId="400FF72B" w14:textId="77777777" w:rsidTr="00075877">
        <w:tc>
          <w:tcPr>
            <w:tcW w:w="3256" w:type="dxa"/>
          </w:tcPr>
          <w:p w14:paraId="13B59CEF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Fair (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V 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shrinkage when 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slightly press the probe)</w:t>
            </w:r>
          </w:p>
        </w:tc>
        <w:tc>
          <w:tcPr>
            <w:tcW w:w="2126" w:type="dxa"/>
          </w:tcPr>
          <w:p w14:paraId="39523CE3" w14:textId="464E951B" w:rsidR="002A0C00" w:rsidRPr="00EA04D4" w:rsidRDefault="007F0A9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48.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22F6B5EB" w14:textId="5BD6D7A5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45.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6DADCFF6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6E37EAE2" w14:textId="77777777" w:rsidTr="00075877">
        <w:tc>
          <w:tcPr>
            <w:tcW w:w="3256" w:type="dxa"/>
          </w:tcPr>
          <w:p w14:paraId="3F8A0E8D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Poor (</w:t>
            </w:r>
            <w:r w:rsidR="00241C7F" w:rsidRPr="00EA04D4">
              <w:rPr>
                <w:rFonts w:ascii="Times New Roman" w:hAnsi="Times New Roman" w:cs="Times New Roman"/>
                <w:sz w:val="20"/>
                <w:szCs w:val="20"/>
              </w:rPr>
              <w:t>venous lumen hardly visible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E5D2093" w14:textId="1E598190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45B769B7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 (3.2%)</w:t>
            </w:r>
          </w:p>
        </w:tc>
        <w:tc>
          <w:tcPr>
            <w:tcW w:w="705" w:type="dxa"/>
          </w:tcPr>
          <w:p w14:paraId="285F61CE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2384DA16" w14:textId="77777777" w:rsidTr="00075877">
        <w:tc>
          <w:tcPr>
            <w:tcW w:w="3256" w:type="dxa"/>
          </w:tcPr>
          <w:p w14:paraId="723AD224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The overlap condition of FV and FA</w:t>
            </w:r>
          </w:p>
        </w:tc>
        <w:tc>
          <w:tcPr>
            <w:tcW w:w="2126" w:type="dxa"/>
          </w:tcPr>
          <w:p w14:paraId="559C9A99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9" w:type="dxa"/>
          </w:tcPr>
          <w:p w14:paraId="73E3D298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</w:tcPr>
          <w:p w14:paraId="06130A75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3936333E" w14:textId="77777777" w:rsidTr="00075877">
        <w:tc>
          <w:tcPr>
            <w:tcW w:w="3256" w:type="dxa"/>
          </w:tcPr>
          <w:p w14:paraId="3AAF3E95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Parallel</w:t>
            </w:r>
          </w:p>
        </w:tc>
        <w:tc>
          <w:tcPr>
            <w:tcW w:w="2126" w:type="dxa"/>
          </w:tcPr>
          <w:p w14:paraId="7000A3A2" w14:textId="153EBBB2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63925EF5" w14:textId="3D96FF03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1 (3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</w:tcPr>
          <w:p w14:paraId="0151C66F" w14:textId="767E3741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</w:tr>
      <w:tr w:rsidR="00EA04D4" w:rsidRPr="00EA04D4" w14:paraId="3753DC62" w14:textId="77777777" w:rsidTr="00075877">
        <w:tc>
          <w:tcPr>
            <w:tcW w:w="3256" w:type="dxa"/>
          </w:tcPr>
          <w:p w14:paraId="6F589DB9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Overlap </w:t>
            </w: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0% diameter of FA</w:t>
            </w:r>
          </w:p>
        </w:tc>
        <w:tc>
          <w:tcPr>
            <w:tcW w:w="2126" w:type="dxa"/>
          </w:tcPr>
          <w:p w14:paraId="35A7C376" w14:textId="06C61DD4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</w:tcPr>
          <w:p w14:paraId="00024616" w14:textId="0068E044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0 (3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.3%)</w:t>
            </w:r>
          </w:p>
        </w:tc>
        <w:tc>
          <w:tcPr>
            <w:tcW w:w="705" w:type="dxa"/>
          </w:tcPr>
          <w:p w14:paraId="724760A7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04D4" w:rsidRPr="00EA04D4" w14:paraId="707581D0" w14:textId="77777777" w:rsidTr="00075877">
        <w:tc>
          <w:tcPr>
            <w:tcW w:w="3256" w:type="dxa"/>
            <w:tcBorders>
              <w:bottom w:val="single" w:sz="4" w:space="0" w:color="auto"/>
            </w:tcBorders>
          </w:tcPr>
          <w:p w14:paraId="273A6AA7" w14:textId="77777777" w:rsidR="002A0C00" w:rsidRPr="00EA04D4" w:rsidRDefault="002A0C00" w:rsidP="008B4B3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 Overlap </w:t>
            </w:r>
            <w:r w:rsidRPr="00EA04D4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50% diameter of F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71A5459" w14:textId="3B1500E3" w:rsidR="002A0C00" w:rsidRPr="00EA04D4" w:rsidRDefault="007F0A9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  <w:r w:rsidR="002A0C00"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09" w:type="dxa"/>
            <w:tcBorders>
              <w:bottom w:val="single" w:sz="4" w:space="0" w:color="auto"/>
            </w:tcBorders>
          </w:tcPr>
          <w:p w14:paraId="18229F58" w14:textId="1AF5D1C1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="007F0A90" w:rsidRPr="00EA04D4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Pr="00EA04D4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347B19D" w14:textId="77777777" w:rsidR="002A0C00" w:rsidRPr="00EA04D4" w:rsidRDefault="002A0C00" w:rsidP="008B4B3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020817" w14:textId="77777777" w:rsidR="0088785C" w:rsidRDefault="00241C7F" w:rsidP="00241C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241C7F">
        <w:rPr>
          <w:rFonts w:ascii="Times New Roman" w:hAnsi="Times New Roman" w:cs="Times New Roman" w:hint="eastAsia"/>
          <w:sz w:val="20"/>
          <w:szCs w:val="20"/>
        </w:rPr>
        <w:t>I</w:t>
      </w:r>
      <w:r w:rsidRPr="00241C7F">
        <w:rPr>
          <w:rFonts w:ascii="Times New Roman" w:hAnsi="Times New Roman" w:cs="Times New Roman"/>
          <w:sz w:val="20"/>
          <w:szCs w:val="20"/>
        </w:rPr>
        <w:t>JV, internal jugular vein; CCA, common carotid artery; FV, femoral vein; FA, femoral artery</w:t>
      </w:r>
    </w:p>
    <w:p w14:paraId="3752092E" w14:textId="77777777" w:rsidR="00047159" w:rsidRPr="00047159" w:rsidRDefault="00047159" w:rsidP="00241C7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47159" w:rsidRPr="00047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AF57C" w14:textId="77777777" w:rsidR="00C840EB" w:rsidRDefault="00C840EB" w:rsidP="00A32462">
      <w:r>
        <w:separator/>
      </w:r>
    </w:p>
  </w:endnote>
  <w:endnote w:type="continuationSeparator" w:id="0">
    <w:p w14:paraId="4BE1612D" w14:textId="77777777" w:rsidR="00C840EB" w:rsidRDefault="00C840EB" w:rsidP="00A32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297ED" w14:textId="77777777" w:rsidR="00C840EB" w:rsidRDefault="00C840EB" w:rsidP="00A32462">
      <w:r>
        <w:separator/>
      </w:r>
    </w:p>
  </w:footnote>
  <w:footnote w:type="continuationSeparator" w:id="0">
    <w:p w14:paraId="6F45B71A" w14:textId="77777777" w:rsidR="00C840EB" w:rsidRDefault="00C840EB" w:rsidP="00A32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C00"/>
    <w:rsid w:val="00047159"/>
    <w:rsid w:val="00075877"/>
    <w:rsid w:val="000A24E9"/>
    <w:rsid w:val="001D70E7"/>
    <w:rsid w:val="00241C7F"/>
    <w:rsid w:val="002A0C00"/>
    <w:rsid w:val="00351A31"/>
    <w:rsid w:val="00471BFA"/>
    <w:rsid w:val="006724E0"/>
    <w:rsid w:val="006B6318"/>
    <w:rsid w:val="007220E8"/>
    <w:rsid w:val="007F0A90"/>
    <w:rsid w:val="00873223"/>
    <w:rsid w:val="0088785C"/>
    <w:rsid w:val="00A32462"/>
    <w:rsid w:val="00A41FEA"/>
    <w:rsid w:val="00A6315C"/>
    <w:rsid w:val="00B4485D"/>
    <w:rsid w:val="00BA25B9"/>
    <w:rsid w:val="00BC338C"/>
    <w:rsid w:val="00BE12C7"/>
    <w:rsid w:val="00C840EB"/>
    <w:rsid w:val="00CE2F43"/>
    <w:rsid w:val="00EA04D4"/>
    <w:rsid w:val="00F313AD"/>
    <w:rsid w:val="00F41E69"/>
    <w:rsid w:val="00FF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55DB6"/>
  <w15:chartTrackingRefBased/>
  <w15:docId w15:val="{9D3ABC38-2595-4613-AACE-01CFA2E5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0C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0C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g-en">
    <w:name w:val="eg-en"/>
    <w:basedOn w:val="a0"/>
    <w:rsid w:val="00241C7F"/>
  </w:style>
  <w:style w:type="paragraph" w:styleId="a4">
    <w:name w:val="header"/>
    <w:basedOn w:val="a"/>
    <w:link w:val="a5"/>
    <w:uiPriority w:val="99"/>
    <w:unhideWhenUsed/>
    <w:rsid w:val="00A32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324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32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32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</dc:creator>
  <cp:keywords/>
  <dc:description/>
  <cp:lastModifiedBy>yingying</cp:lastModifiedBy>
  <cp:revision>3</cp:revision>
  <dcterms:created xsi:type="dcterms:W3CDTF">2023-07-12T14:04:00Z</dcterms:created>
  <dcterms:modified xsi:type="dcterms:W3CDTF">2023-08-30T01:38:00Z</dcterms:modified>
</cp:coreProperties>
</file>